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1BC92" w14:textId="251E20BC" w:rsidR="00806328" w:rsidRPr="00A85E9B" w:rsidRDefault="00E949A4">
      <w:r w:rsidRPr="00A85E9B">
        <w:t>Supp</w:t>
      </w:r>
      <w:bookmarkStart w:id="0" w:name="_GoBack"/>
      <w:bookmarkEnd w:id="0"/>
      <w:r w:rsidRPr="00A85E9B">
        <w:t>lementa</w:t>
      </w:r>
      <w:r w:rsidR="00782775" w:rsidRPr="00A85E9B">
        <w:t>l Table 1</w:t>
      </w:r>
      <w:r w:rsidR="002107B4" w:rsidRPr="00A85E9B">
        <w:t>. Complications other than post-tonsillectomy haemorrh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804"/>
        <w:gridCol w:w="541"/>
        <w:gridCol w:w="4885"/>
      </w:tblGrid>
      <w:tr w:rsidR="00CB2B45" w:rsidRPr="00A85E9B" w14:paraId="189F2FF4" w14:textId="77777777" w:rsidTr="006A6F81">
        <w:tc>
          <w:tcPr>
            <w:tcW w:w="1786" w:type="dxa"/>
          </w:tcPr>
          <w:p w14:paraId="72BC3615" w14:textId="77777777" w:rsidR="00CB2B45" w:rsidRPr="00A85E9B" w:rsidRDefault="00CB2B45" w:rsidP="00CB2B45">
            <w:pPr>
              <w:spacing w:after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3973A603" w14:textId="77777777" w:rsidR="00CB2B45" w:rsidRPr="00A85E9B" w:rsidRDefault="00CB2B45" w:rsidP="00CB2B45">
            <w:pPr>
              <w:spacing w:after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b/>
                <w:sz w:val="16"/>
                <w:szCs w:val="16"/>
                <w:lang w:val="en-US"/>
              </w:rPr>
              <w:t>Procedure</w:t>
            </w:r>
          </w:p>
        </w:tc>
        <w:tc>
          <w:tcPr>
            <w:tcW w:w="541" w:type="dxa"/>
          </w:tcPr>
          <w:p w14:paraId="24B48799" w14:textId="77777777" w:rsidR="00CB2B45" w:rsidRPr="00A85E9B" w:rsidRDefault="00CB2B45" w:rsidP="00CB2B45">
            <w:pPr>
              <w:spacing w:after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885" w:type="dxa"/>
          </w:tcPr>
          <w:p w14:paraId="3CC2CF80" w14:textId="77777777" w:rsidR="00CB2B45" w:rsidRPr="00A85E9B" w:rsidRDefault="00CB2B45" w:rsidP="00CB2B45">
            <w:pPr>
              <w:spacing w:after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b/>
                <w:sz w:val="16"/>
                <w:szCs w:val="16"/>
                <w:lang w:val="en-US"/>
              </w:rPr>
              <w:t>Complications</w:t>
            </w:r>
          </w:p>
        </w:tc>
      </w:tr>
      <w:tr w:rsidR="00806E72" w:rsidRPr="00A85E9B" w14:paraId="3525E371" w14:textId="77777777" w:rsidTr="006A6F81">
        <w:trPr>
          <w:trHeight w:val="370"/>
        </w:trPr>
        <w:tc>
          <w:tcPr>
            <w:tcW w:w="1786" w:type="dxa"/>
            <w:vMerge w:val="restart"/>
          </w:tcPr>
          <w:p w14:paraId="2DFF5DF0" w14:textId="4F4D346B" w:rsidR="00806E72" w:rsidRPr="00A85E9B" w:rsidRDefault="00806E72" w:rsidP="00CB2B45">
            <w:pPr>
              <w:spacing w:after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Braverman </w:t>
            </w:r>
            <w:r w:rsidRPr="00A85E9B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="00106D04" w:rsidRPr="00A85E9B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9450E1" w:rsidRPr="00A85E9B">
              <w:rPr>
                <w:rFonts w:cstheme="minorHAnsi"/>
                <w:iCs/>
                <w:sz w:val="16"/>
                <w:szCs w:val="16"/>
                <w:vertAlign w:val="superscript"/>
                <w:lang w:val="en-US"/>
              </w:rPr>
              <w:t>38</w:t>
            </w:r>
          </w:p>
        </w:tc>
        <w:tc>
          <w:tcPr>
            <w:tcW w:w="1804" w:type="dxa"/>
          </w:tcPr>
          <w:p w14:paraId="1A13E1A4" w14:textId="1451AE9B" w:rsidR="00806E72" w:rsidRPr="00A85E9B" w:rsidRDefault="00806E72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</w:tc>
        <w:tc>
          <w:tcPr>
            <w:tcW w:w="541" w:type="dxa"/>
          </w:tcPr>
          <w:p w14:paraId="0B81383C" w14:textId="5EB31690" w:rsidR="00806E72" w:rsidRPr="00A85E9B" w:rsidRDefault="00806E72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</w:tc>
        <w:tc>
          <w:tcPr>
            <w:tcW w:w="4885" w:type="dxa"/>
          </w:tcPr>
          <w:p w14:paraId="67D204BE" w14:textId="77777777" w:rsidR="00806E72" w:rsidRPr="00A85E9B" w:rsidRDefault="00806E72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intraoperative or post-operative complications</w:t>
            </w:r>
          </w:p>
          <w:p w14:paraId="41715DBD" w14:textId="1453A44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06E72" w:rsidRPr="00A85E9B" w14:paraId="26881FED" w14:textId="77777777" w:rsidTr="006A6F81">
        <w:trPr>
          <w:trHeight w:val="432"/>
        </w:trPr>
        <w:tc>
          <w:tcPr>
            <w:tcW w:w="1786" w:type="dxa"/>
            <w:vMerge/>
          </w:tcPr>
          <w:p w14:paraId="09934058" w14:textId="77777777" w:rsidR="00806E72" w:rsidRPr="00A85E9B" w:rsidRDefault="00806E72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71181EB9" w14:textId="080AD249" w:rsidR="00806E72" w:rsidRPr="00A85E9B" w:rsidRDefault="00806E72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Total – </w:t>
            </w:r>
            <w:r w:rsidR="00583DF6" w:rsidRPr="00A85E9B">
              <w:rPr>
                <w:rFonts w:cstheme="minorHAnsi"/>
                <w:sz w:val="16"/>
                <w:szCs w:val="16"/>
                <w:lang w:val="en-US"/>
              </w:rPr>
              <w:t>Plasma ablation</w:t>
            </w:r>
          </w:p>
        </w:tc>
        <w:tc>
          <w:tcPr>
            <w:tcW w:w="541" w:type="dxa"/>
          </w:tcPr>
          <w:p w14:paraId="455F863C" w14:textId="77777777" w:rsidR="00806E72" w:rsidRPr="00A85E9B" w:rsidRDefault="00806E72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4885" w:type="dxa"/>
          </w:tcPr>
          <w:p w14:paraId="7C4C4082" w14:textId="77777777" w:rsidR="00806E72" w:rsidRPr="00A85E9B" w:rsidRDefault="00806E72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5 intraoperative or post-operative complications (most of them dehydration)*</w:t>
            </w:r>
          </w:p>
          <w:p w14:paraId="7CAD7C57" w14:textId="55B783E8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762E888A" w14:textId="77777777" w:rsidTr="006A6F81">
        <w:tc>
          <w:tcPr>
            <w:tcW w:w="1786" w:type="dxa"/>
            <w:vMerge w:val="restart"/>
          </w:tcPr>
          <w:p w14:paraId="4F3D8690" w14:textId="48035627" w:rsidR="00897721" w:rsidRPr="00A85E9B" w:rsidRDefault="00897721" w:rsidP="00CB2B45">
            <w:pPr>
              <w:spacing w:after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Chan </w:t>
            </w:r>
            <w:r w:rsidRPr="00A85E9B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="00106D04" w:rsidRPr="00A85E9B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9450E1" w:rsidRPr="00A85E9B">
              <w:rPr>
                <w:rFonts w:cstheme="minorHAnsi"/>
                <w:iCs/>
                <w:sz w:val="16"/>
                <w:szCs w:val="16"/>
                <w:vertAlign w:val="superscript"/>
                <w:lang w:val="en-US"/>
              </w:rPr>
              <w:t>32</w:t>
            </w:r>
          </w:p>
        </w:tc>
        <w:tc>
          <w:tcPr>
            <w:tcW w:w="1804" w:type="dxa"/>
          </w:tcPr>
          <w:p w14:paraId="06601663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A85E9B">
              <w:rPr>
                <w:rFonts w:cstheme="minorHAnsi"/>
                <w:sz w:val="16"/>
                <w:szCs w:val="16"/>
              </w:rPr>
              <w:t>CIT</w:t>
            </w:r>
          </w:p>
          <w:p w14:paraId="2F477FCD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64FE98E9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163D20C0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421E3420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1BC28951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111AAC2A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474B8287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027E165D" w14:textId="672C1B8E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1" w:type="dxa"/>
          </w:tcPr>
          <w:p w14:paraId="3A2CA48F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  <w:p w14:paraId="5DB1D352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A04EBAD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9D1FB20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79BEC12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FD36E55" w14:textId="70ED01E3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885" w:type="dxa"/>
          </w:tcPr>
          <w:p w14:paraId="2D3C9B41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 patients experienced nausea</w:t>
            </w:r>
          </w:p>
          <w:p w14:paraId="091CE76E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patients experienced dehydration (requiring re-admission)</w:t>
            </w:r>
          </w:p>
          <w:p w14:paraId="34E72022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 patients presented eschar</w:t>
            </w:r>
          </w:p>
          <w:p w14:paraId="21C88288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 patients with residual tonsillar tissue &gt;10% at 3 month (1 improved in 12/13 obstructive symptoms and 1 improved in 11/13 symptoms)</w:t>
            </w:r>
          </w:p>
          <w:p w14:paraId="24446E81" w14:textId="77777777" w:rsidR="00897721" w:rsidRPr="00A85E9B" w:rsidRDefault="00897721" w:rsidP="002107B4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 patient with residual tonsillar tissue &gt;10% at 12 month (reporting worsening in 1/13 obstructive symptoms)</w:t>
            </w:r>
          </w:p>
          <w:p w14:paraId="41045439" w14:textId="77777777" w:rsidR="00897721" w:rsidRPr="00A85E9B" w:rsidRDefault="00897721" w:rsidP="002107B4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0 patients reported worsening in at least 1/13 obstructive symptoms at 3 month</w:t>
            </w:r>
          </w:p>
          <w:p w14:paraId="2242C28E" w14:textId="222A04BC" w:rsidR="00897721" w:rsidRPr="00A85E9B" w:rsidRDefault="00897721" w:rsidP="002107B4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0B067F2A" w14:textId="77777777" w:rsidTr="006A6F81">
        <w:tc>
          <w:tcPr>
            <w:tcW w:w="1786" w:type="dxa"/>
            <w:vMerge/>
          </w:tcPr>
          <w:p w14:paraId="2776B5F7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102F96B5" w14:textId="41595075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A85E9B">
              <w:rPr>
                <w:rFonts w:cstheme="minorHAnsi"/>
                <w:sz w:val="16"/>
                <w:szCs w:val="16"/>
              </w:rPr>
              <w:t>Total - Electrocautery</w:t>
            </w:r>
          </w:p>
        </w:tc>
        <w:tc>
          <w:tcPr>
            <w:tcW w:w="541" w:type="dxa"/>
          </w:tcPr>
          <w:p w14:paraId="0CB5464B" w14:textId="24506914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4885" w:type="dxa"/>
          </w:tcPr>
          <w:p w14:paraId="6878DFAD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4 patients experienced nausea*</w:t>
            </w:r>
          </w:p>
          <w:p w14:paraId="0029D2AF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 patients experienced dehydration (required re-admission)</w:t>
            </w:r>
          </w:p>
          <w:p w14:paraId="5F842717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3 patients presented eschar*</w:t>
            </w:r>
          </w:p>
          <w:p w14:paraId="6BDC7AF1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patients with residual tonsillar tissue &gt;10% at 3 month</w:t>
            </w:r>
          </w:p>
          <w:p w14:paraId="046552C3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patient with residual tonsillar tissue &gt;10% at 12 month (reporting worsening in 1/13 obstructive symptoms)</w:t>
            </w:r>
          </w:p>
          <w:p w14:paraId="0873FCAF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6 patients reported worsening in at least 1/13 obstructive symptoms at 3 month</w:t>
            </w:r>
          </w:p>
          <w:p w14:paraId="215668FD" w14:textId="5E1FE3D3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5605802E" w14:textId="77777777" w:rsidTr="006A6F81">
        <w:tc>
          <w:tcPr>
            <w:tcW w:w="1786" w:type="dxa"/>
            <w:vMerge w:val="restart"/>
          </w:tcPr>
          <w:p w14:paraId="723916DB" w14:textId="5B3C9343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Chang </w:t>
            </w:r>
            <w:r w:rsidRPr="00A85E9B">
              <w:rPr>
                <w:rFonts w:cstheme="minorHAnsi"/>
                <w:i/>
                <w:iCs/>
                <w:sz w:val="16"/>
                <w:szCs w:val="16"/>
                <w:lang w:val="en-US"/>
              </w:rPr>
              <w:t>et al</w:t>
            </w:r>
            <w:r w:rsidR="00106D04" w:rsidRPr="00A85E9B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9450E1" w:rsidRPr="00A85E9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33</w:t>
            </w:r>
          </w:p>
        </w:tc>
        <w:tc>
          <w:tcPr>
            <w:tcW w:w="1804" w:type="dxa"/>
          </w:tcPr>
          <w:p w14:paraId="132ED229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A85E9B">
              <w:rPr>
                <w:rFonts w:cstheme="minorHAnsi"/>
                <w:sz w:val="16"/>
                <w:szCs w:val="16"/>
              </w:rPr>
              <w:t>CIT</w:t>
            </w:r>
          </w:p>
          <w:p w14:paraId="01F112CB" w14:textId="4BB3B6CD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4878B9C1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186A9DE9" w14:textId="22668493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dxa"/>
          </w:tcPr>
          <w:p w14:paraId="4D38B4E9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52</w:t>
            </w:r>
          </w:p>
          <w:p w14:paraId="13812125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A513228" w14:textId="216D3142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885" w:type="dxa"/>
          </w:tcPr>
          <w:p w14:paraId="67FDCDC5" w14:textId="25C22E65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6 nausea</w:t>
            </w:r>
          </w:p>
          <w:p w14:paraId="0ECBE2F9" w14:textId="3C1D2185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dehydration (requiring re-admission)</w:t>
            </w:r>
          </w:p>
          <w:p w14:paraId="22028719" w14:textId="5A2800CE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1 vomiting</w:t>
            </w:r>
          </w:p>
        </w:tc>
      </w:tr>
      <w:tr w:rsidR="00897721" w:rsidRPr="00A85E9B" w14:paraId="42F3A8DF" w14:textId="77777777" w:rsidTr="006A6F81">
        <w:tc>
          <w:tcPr>
            <w:tcW w:w="1786" w:type="dxa"/>
            <w:vMerge/>
          </w:tcPr>
          <w:p w14:paraId="6083342F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2475E6BD" w14:textId="51F8B5FF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A85E9B">
              <w:rPr>
                <w:rFonts w:cstheme="minorHAnsi"/>
                <w:sz w:val="16"/>
                <w:szCs w:val="16"/>
              </w:rPr>
              <w:t>Total - Electrocautery</w:t>
            </w:r>
          </w:p>
        </w:tc>
        <w:tc>
          <w:tcPr>
            <w:tcW w:w="541" w:type="dxa"/>
          </w:tcPr>
          <w:p w14:paraId="5A219735" w14:textId="75078771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9</w:t>
            </w:r>
          </w:p>
        </w:tc>
        <w:tc>
          <w:tcPr>
            <w:tcW w:w="4885" w:type="dxa"/>
          </w:tcPr>
          <w:p w14:paraId="48E97713" w14:textId="6ECF60B2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7 nausea</w:t>
            </w:r>
          </w:p>
          <w:p w14:paraId="3F89ECFE" w14:textId="16CC32A8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 dehydration (requiring re-admission)</w:t>
            </w:r>
          </w:p>
          <w:p w14:paraId="391A29E9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8 vomiting</w:t>
            </w:r>
          </w:p>
          <w:p w14:paraId="55B2AF15" w14:textId="5A7AEE70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29710E7A" w14:textId="77777777" w:rsidTr="006A6F81">
        <w:tc>
          <w:tcPr>
            <w:tcW w:w="1786" w:type="dxa"/>
            <w:vMerge w:val="restart"/>
          </w:tcPr>
          <w:p w14:paraId="2C134419" w14:textId="61464B18" w:rsidR="00897721" w:rsidRPr="00A85E9B" w:rsidRDefault="00897721" w:rsidP="00CB2B45">
            <w:pPr>
              <w:spacing w:after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Chang </w:t>
            </w:r>
            <w:r w:rsidRPr="00A85E9B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="00106D04" w:rsidRPr="00A85E9B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9450E1" w:rsidRPr="00A85E9B">
              <w:rPr>
                <w:rFonts w:cstheme="minorHAnsi"/>
                <w:iCs/>
                <w:sz w:val="16"/>
                <w:szCs w:val="16"/>
                <w:vertAlign w:val="superscript"/>
                <w:lang w:val="en-US"/>
              </w:rPr>
              <w:t>34</w:t>
            </w:r>
          </w:p>
        </w:tc>
        <w:tc>
          <w:tcPr>
            <w:tcW w:w="1804" w:type="dxa"/>
          </w:tcPr>
          <w:p w14:paraId="7A282F52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  <w:p w14:paraId="72AC5E7D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9CB0A60" w14:textId="250B0989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1" w:type="dxa"/>
          </w:tcPr>
          <w:p w14:paraId="7D59F989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34</w:t>
            </w:r>
          </w:p>
          <w:p w14:paraId="30318B2A" w14:textId="1A9C198A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885" w:type="dxa"/>
          </w:tcPr>
          <w:p w14:paraId="77B4AA63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dehydration (requiring re-admission)</w:t>
            </w:r>
          </w:p>
          <w:p w14:paraId="68F999E3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7 nausea</w:t>
            </w:r>
          </w:p>
          <w:p w14:paraId="4EF67081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6 vomiting</w:t>
            </w:r>
          </w:p>
          <w:p w14:paraId="29D69DD0" w14:textId="3BC6A6B6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065DE66F" w14:textId="77777777" w:rsidTr="006A6F81">
        <w:tc>
          <w:tcPr>
            <w:tcW w:w="1786" w:type="dxa"/>
            <w:vMerge/>
          </w:tcPr>
          <w:p w14:paraId="2E5CEC86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3DEAA3ED" w14:textId="243849B2" w:rsidR="00897721" w:rsidRPr="00A85E9B" w:rsidRDefault="00583DF6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Total – Plasma ablation</w:t>
            </w:r>
          </w:p>
        </w:tc>
        <w:tc>
          <w:tcPr>
            <w:tcW w:w="541" w:type="dxa"/>
          </w:tcPr>
          <w:p w14:paraId="6D9F8D5E" w14:textId="3AF005F0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4885" w:type="dxa"/>
          </w:tcPr>
          <w:p w14:paraId="6CA7EE87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dehydration (requiring re-admission)</w:t>
            </w:r>
          </w:p>
          <w:p w14:paraId="0176A33D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 temporary velopharyngeal insufficiency symptoms that resolved after 2 months</w:t>
            </w:r>
          </w:p>
          <w:p w14:paraId="3F6107BE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8 nausea</w:t>
            </w:r>
          </w:p>
          <w:p w14:paraId="3CA3D385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8 vomiting</w:t>
            </w:r>
          </w:p>
          <w:p w14:paraId="1CFF39EC" w14:textId="5F46DD4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0A84F028" w14:textId="77777777" w:rsidTr="006A6F81">
        <w:trPr>
          <w:trHeight w:val="1497"/>
        </w:trPr>
        <w:tc>
          <w:tcPr>
            <w:tcW w:w="1786" w:type="dxa"/>
            <w:vMerge w:val="restart"/>
          </w:tcPr>
          <w:p w14:paraId="714536F5" w14:textId="1801A194" w:rsidR="00897721" w:rsidRPr="00A85E9B" w:rsidRDefault="00897721" w:rsidP="00CB2B45">
            <w:pPr>
              <w:spacing w:after="0"/>
              <w:rPr>
                <w:rFonts w:cstheme="minorHAnsi"/>
                <w:iCs/>
                <w:sz w:val="16"/>
                <w:szCs w:val="16"/>
                <w:lang w:val="es-419"/>
              </w:rPr>
            </w:pPr>
            <w:r w:rsidRPr="00A85E9B">
              <w:rPr>
                <w:rFonts w:cstheme="minorHAnsi"/>
                <w:sz w:val="16"/>
                <w:szCs w:val="16"/>
                <w:lang w:val="es-419"/>
              </w:rPr>
              <w:t xml:space="preserve">Duarte </w:t>
            </w:r>
            <w:r w:rsidRPr="00A85E9B">
              <w:rPr>
                <w:rFonts w:cstheme="minorHAnsi"/>
                <w:i/>
                <w:sz w:val="16"/>
                <w:szCs w:val="16"/>
                <w:lang w:val="es-419"/>
              </w:rPr>
              <w:t>et al</w:t>
            </w:r>
            <w:r w:rsidR="00106D04" w:rsidRPr="00A85E9B">
              <w:rPr>
                <w:rFonts w:cstheme="minorHAnsi"/>
                <w:i/>
                <w:sz w:val="16"/>
                <w:szCs w:val="16"/>
                <w:lang w:val="es-419"/>
              </w:rPr>
              <w:t xml:space="preserve"> </w:t>
            </w:r>
            <w:r w:rsidR="009450E1" w:rsidRPr="00A85E9B">
              <w:rPr>
                <w:rFonts w:cstheme="minorHAnsi"/>
                <w:iCs/>
                <w:sz w:val="16"/>
                <w:szCs w:val="16"/>
                <w:vertAlign w:val="superscript"/>
                <w:lang w:val="es-419"/>
              </w:rPr>
              <w:t>40</w:t>
            </w:r>
          </w:p>
        </w:tc>
        <w:tc>
          <w:tcPr>
            <w:tcW w:w="1804" w:type="dxa"/>
          </w:tcPr>
          <w:p w14:paraId="075A50A4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  <w:p w14:paraId="2ED44BF7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</w:rPr>
            </w:pPr>
          </w:p>
          <w:p w14:paraId="217318E6" w14:textId="44D0B14E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1" w:type="dxa"/>
          </w:tcPr>
          <w:p w14:paraId="578F050C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58</w:t>
            </w:r>
          </w:p>
          <w:p w14:paraId="2E798084" w14:textId="506C6C8A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885" w:type="dxa"/>
            <w:vMerge w:val="restart"/>
          </w:tcPr>
          <w:p w14:paraId="7D6FECD3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i/>
                <w:iCs/>
                <w:sz w:val="16"/>
                <w:szCs w:val="16"/>
                <w:lang w:val="en-US"/>
              </w:rPr>
              <w:t>Insufficient information was provided to associate these complications to a procedure</w:t>
            </w:r>
            <w:r w:rsidRPr="00A85E9B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48D15950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64426D1" w14:textId="49DD45F3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1 patient with intraoperative complication which involved reintubation after </w:t>
            </w:r>
            <w:proofErr w:type="spellStart"/>
            <w:r w:rsidRPr="00A85E9B">
              <w:rPr>
                <w:rFonts w:cstheme="minorHAnsi"/>
                <w:sz w:val="16"/>
                <w:szCs w:val="16"/>
                <w:lang w:val="en-US"/>
              </w:rPr>
              <w:t>extubation</w:t>
            </w:r>
            <w:proofErr w:type="spellEnd"/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 and did not result in any consequences post-operatively.</w:t>
            </w:r>
          </w:p>
          <w:p w14:paraId="7F91D1C0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 patients with early postoperative complications (1 hematemesis and 1 post-</w:t>
            </w:r>
            <w:proofErr w:type="spellStart"/>
            <w:r w:rsidRPr="00A85E9B">
              <w:rPr>
                <w:rFonts w:cstheme="minorHAnsi"/>
                <w:sz w:val="16"/>
                <w:szCs w:val="16"/>
                <w:lang w:val="en-US"/>
              </w:rPr>
              <w:t>extubation</w:t>
            </w:r>
            <w:proofErr w:type="spellEnd"/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 laryngospasm and post-obstructive pulmonary edema), both recovered unremarkably and neither required a return to the operating room.</w:t>
            </w:r>
          </w:p>
          <w:p w14:paraId="0EADD319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3 patients with late non-hemorrhagic postoperative complications (1 nausea and vomiting, 1 fever along with nausea and vomiting, and 1 epistaxis unrelated to tonsillectomy).</w:t>
            </w:r>
          </w:p>
          <w:p w14:paraId="6B327A26" w14:textId="02D3B405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0BCB777D" w14:textId="77777777" w:rsidTr="006A6F81">
        <w:tc>
          <w:tcPr>
            <w:tcW w:w="1786" w:type="dxa"/>
            <w:vMerge/>
          </w:tcPr>
          <w:p w14:paraId="7DF12EC7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s-419"/>
              </w:rPr>
            </w:pPr>
          </w:p>
        </w:tc>
        <w:tc>
          <w:tcPr>
            <w:tcW w:w="1804" w:type="dxa"/>
          </w:tcPr>
          <w:p w14:paraId="289C78D6" w14:textId="4662DFFE" w:rsidR="00897721" w:rsidRPr="00A85E9B" w:rsidRDefault="00583DF6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Total – Plasma ablation</w:t>
            </w:r>
          </w:p>
        </w:tc>
        <w:tc>
          <w:tcPr>
            <w:tcW w:w="541" w:type="dxa"/>
          </w:tcPr>
          <w:p w14:paraId="15D47CFE" w14:textId="61953EEC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57</w:t>
            </w:r>
          </w:p>
        </w:tc>
        <w:tc>
          <w:tcPr>
            <w:tcW w:w="4885" w:type="dxa"/>
            <w:vMerge/>
          </w:tcPr>
          <w:p w14:paraId="13CBC82F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330F9244" w14:textId="77777777" w:rsidTr="006A6F81">
        <w:tc>
          <w:tcPr>
            <w:tcW w:w="1786" w:type="dxa"/>
            <w:vMerge w:val="restart"/>
          </w:tcPr>
          <w:p w14:paraId="28FDD4D2" w14:textId="2C15AE9F" w:rsidR="00897721" w:rsidRPr="00A85E9B" w:rsidRDefault="00897721" w:rsidP="00CB2B45">
            <w:pPr>
              <w:spacing w:after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Friedman </w:t>
            </w:r>
            <w:r w:rsidRPr="00A85E9B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="00106D04" w:rsidRPr="00A85E9B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9450E1" w:rsidRPr="00A85E9B">
              <w:rPr>
                <w:rFonts w:cstheme="minorHAnsi"/>
                <w:iCs/>
                <w:sz w:val="16"/>
                <w:szCs w:val="16"/>
                <w:vertAlign w:val="superscript"/>
                <w:lang w:val="en-US"/>
              </w:rPr>
              <w:t>41</w:t>
            </w:r>
          </w:p>
        </w:tc>
        <w:tc>
          <w:tcPr>
            <w:tcW w:w="1804" w:type="dxa"/>
          </w:tcPr>
          <w:p w14:paraId="2CDA4F29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  <w:p w14:paraId="16E311F5" w14:textId="54001944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1" w:type="dxa"/>
          </w:tcPr>
          <w:p w14:paraId="59059F41" w14:textId="03119C73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4885" w:type="dxa"/>
          </w:tcPr>
          <w:p w14:paraId="47BB731B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intraoperative or postoperative complications</w:t>
            </w:r>
          </w:p>
          <w:p w14:paraId="7D3B9B43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dehydration</w:t>
            </w:r>
          </w:p>
          <w:p w14:paraId="72C04BFA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lastRenderedPageBreak/>
              <w:t>0 hospitalization or intravenous fluids for &gt;23 h</w:t>
            </w:r>
          </w:p>
          <w:p w14:paraId="562FB2BA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re-admissions</w:t>
            </w:r>
          </w:p>
          <w:p w14:paraId="0BF50421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Post-operative fevers did occur but required no specific treatment</w:t>
            </w:r>
          </w:p>
          <w:p w14:paraId="7EE85B9D" w14:textId="22D622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3C9BBCBE" w14:textId="77777777" w:rsidTr="006A6F81">
        <w:tc>
          <w:tcPr>
            <w:tcW w:w="1786" w:type="dxa"/>
            <w:vMerge/>
          </w:tcPr>
          <w:p w14:paraId="2C92634D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06F84742" w14:textId="15C4FE3F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Total – Cold steel</w:t>
            </w:r>
          </w:p>
        </w:tc>
        <w:tc>
          <w:tcPr>
            <w:tcW w:w="541" w:type="dxa"/>
          </w:tcPr>
          <w:p w14:paraId="7DD270FC" w14:textId="4F26B428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4885" w:type="dxa"/>
          </w:tcPr>
          <w:p w14:paraId="63A6DBD2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intraoperative or postoperative complications</w:t>
            </w:r>
          </w:p>
          <w:p w14:paraId="134C040C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dehydration</w:t>
            </w:r>
          </w:p>
          <w:p w14:paraId="66440464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hospitalization or intravenous fluids for &gt;23 h</w:t>
            </w:r>
          </w:p>
          <w:p w14:paraId="5A696DD5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re-admissions</w:t>
            </w:r>
          </w:p>
          <w:p w14:paraId="5131A939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Post-operative fevers did occur but required no specific treatment</w:t>
            </w:r>
          </w:p>
          <w:p w14:paraId="0D4574BA" w14:textId="51AC11BF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5C8BF454" w14:textId="77777777" w:rsidTr="006A6F81">
        <w:tc>
          <w:tcPr>
            <w:tcW w:w="1786" w:type="dxa"/>
            <w:vMerge w:val="restart"/>
          </w:tcPr>
          <w:p w14:paraId="776B1AD5" w14:textId="081EDF0D" w:rsidR="00897721" w:rsidRPr="00A85E9B" w:rsidRDefault="00897721" w:rsidP="00CB2B45">
            <w:pPr>
              <w:spacing w:after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Junaid </w:t>
            </w:r>
            <w:r w:rsidRPr="00A85E9B">
              <w:rPr>
                <w:rFonts w:cstheme="minorHAnsi"/>
                <w:i/>
                <w:sz w:val="16"/>
                <w:szCs w:val="16"/>
                <w:lang w:val="en-US"/>
              </w:rPr>
              <w:t>et al</w:t>
            </w:r>
            <w:r w:rsidR="00106D04" w:rsidRPr="00A85E9B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9450E1" w:rsidRPr="00A85E9B">
              <w:rPr>
                <w:rFonts w:cstheme="minorHAnsi"/>
                <w:iCs/>
                <w:sz w:val="16"/>
                <w:szCs w:val="16"/>
                <w:vertAlign w:val="superscript"/>
                <w:lang w:val="en-US"/>
              </w:rPr>
              <w:t>37</w:t>
            </w:r>
          </w:p>
        </w:tc>
        <w:tc>
          <w:tcPr>
            <w:tcW w:w="1804" w:type="dxa"/>
          </w:tcPr>
          <w:p w14:paraId="62F15F4E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  <w:p w14:paraId="1C377FF5" w14:textId="59617ED5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1" w:type="dxa"/>
          </w:tcPr>
          <w:p w14:paraId="1834A23D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3</w:t>
            </w:r>
          </w:p>
          <w:p w14:paraId="48D9D32A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FAFDF2B" w14:textId="3A0ABBF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885" w:type="dxa"/>
          </w:tcPr>
          <w:p w14:paraId="29115667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3 reviewed by GP</w:t>
            </w:r>
          </w:p>
          <w:p w14:paraId="76600425" w14:textId="02957088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 required antibiotics</w:t>
            </w:r>
          </w:p>
        </w:tc>
      </w:tr>
      <w:tr w:rsidR="00897721" w:rsidRPr="00A85E9B" w14:paraId="21C2BF94" w14:textId="77777777" w:rsidTr="006A6F81">
        <w:tc>
          <w:tcPr>
            <w:tcW w:w="1786" w:type="dxa"/>
            <w:vMerge/>
          </w:tcPr>
          <w:p w14:paraId="7A067618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64ED7BF0" w14:textId="2BEFA179" w:rsidR="00897721" w:rsidRPr="00A85E9B" w:rsidRDefault="00583DF6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Total – Plasma ablation</w:t>
            </w:r>
          </w:p>
        </w:tc>
        <w:tc>
          <w:tcPr>
            <w:tcW w:w="541" w:type="dxa"/>
          </w:tcPr>
          <w:p w14:paraId="05B8A4E5" w14:textId="7E7E540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78</w:t>
            </w:r>
          </w:p>
        </w:tc>
        <w:tc>
          <w:tcPr>
            <w:tcW w:w="4885" w:type="dxa"/>
          </w:tcPr>
          <w:p w14:paraId="56FF728F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9 reviewed by GP</w:t>
            </w:r>
          </w:p>
          <w:p w14:paraId="3B72D42F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4 required antibiotics</w:t>
            </w:r>
          </w:p>
          <w:p w14:paraId="179A9E97" w14:textId="6786DA55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97721" w:rsidRPr="00A85E9B" w14:paraId="1EC3706F" w14:textId="77777777" w:rsidTr="006A6F81">
        <w:tc>
          <w:tcPr>
            <w:tcW w:w="1786" w:type="dxa"/>
            <w:vMerge w:val="restart"/>
          </w:tcPr>
          <w:p w14:paraId="00292225" w14:textId="1D421D34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Lu </w:t>
            </w:r>
            <w:r w:rsidRPr="00A85E9B">
              <w:rPr>
                <w:rFonts w:cstheme="minorHAnsi"/>
                <w:i/>
                <w:iCs/>
                <w:sz w:val="16"/>
                <w:szCs w:val="16"/>
                <w:lang w:val="en-US"/>
              </w:rPr>
              <w:t>et al</w:t>
            </w:r>
            <w:r w:rsidR="00106D04" w:rsidRPr="00A85E9B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9450E1" w:rsidRPr="00A85E9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35</w:t>
            </w:r>
          </w:p>
        </w:tc>
        <w:tc>
          <w:tcPr>
            <w:tcW w:w="1804" w:type="dxa"/>
          </w:tcPr>
          <w:p w14:paraId="4FB13D0E" w14:textId="351CFC94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</w:tc>
        <w:tc>
          <w:tcPr>
            <w:tcW w:w="541" w:type="dxa"/>
          </w:tcPr>
          <w:p w14:paraId="5D80230B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8</w:t>
            </w:r>
          </w:p>
          <w:p w14:paraId="45626DC0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927B27F" w14:textId="34128418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885" w:type="dxa"/>
          </w:tcPr>
          <w:p w14:paraId="22F7623E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regrowth of the tonsils was found by physical examination</w:t>
            </w:r>
          </w:p>
          <w:p w14:paraId="460A9358" w14:textId="6DDB63A4" w:rsidR="00897721" w:rsidRPr="00A85E9B" w:rsidRDefault="00897721" w:rsidP="002107B4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0 patients complained of </w:t>
            </w:r>
            <w:proofErr w:type="spellStart"/>
            <w:r w:rsidRPr="00A85E9B">
              <w:rPr>
                <w:rFonts w:cstheme="minorHAnsi"/>
                <w:sz w:val="16"/>
                <w:szCs w:val="16"/>
                <w:lang w:val="en-US"/>
              </w:rPr>
              <w:t>tonsilitis</w:t>
            </w:r>
            <w:proofErr w:type="spellEnd"/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 symptoms </w:t>
            </w:r>
            <w:proofErr w:type="spellStart"/>
            <w:r w:rsidRPr="00A85E9B">
              <w:rPr>
                <w:rFonts w:cstheme="minorHAnsi"/>
                <w:sz w:val="16"/>
                <w:szCs w:val="16"/>
                <w:lang w:val="en-US"/>
              </w:rPr>
              <w:t>post surgery</w:t>
            </w:r>
            <w:proofErr w:type="spellEnd"/>
          </w:p>
        </w:tc>
      </w:tr>
      <w:tr w:rsidR="00897721" w:rsidRPr="00A85E9B" w14:paraId="56233745" w14:textId="77777777" w:rsidTr="006A6F81">
        <w:tc>
          <w:tcPr>
            <w:tcW w:w="1786" w:type="dxa"/>
            <w:vMerge/>
          </w:tcPr>
          <w:p w14:paraId="263AECE4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3D9EA924" w14:textId="11A935B9" w:rsidR="00897721" w:rsidRPr="00A85E9B" w:rsidRDefault="00583DF6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Total – Plasma ablation</w:t>
            </w:r>
          </w:p>
        </w:tc>
        <w:tc>
          <w:tcPr>
            <w:tcW w:w="541" w:type="dxa"/>
          </w:tcPr>
          <w:p w14:paraId="1FE75BA8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  <w:p w14:paraId="5AA135BD" w14:textId="77777777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ACB9A68" w14:textId="09B407F0" w:rsidR="00897721" w:rsidRPr="00A85E9B" w:rsidRDefault="0089772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885" w:type="dxa"/>
          </w:tcPr>
          <w:p w14:paraId="6565C77F" w14:textId="77777777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regrowth of the tonsils was found by physical examination</w:t>
            </w:r>
          </w:p>
          <w:p w14:paraId="3FEF3078" w14:textId="0CA34003" w:rsidR="00897721" w:rsidRPr="00A85E9B" w:rsidRDefault="00897721" w:rsidP="00897721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0 patients complained of </w:t>
            </w:r>
            <w:proofErr w:type="spellStart"/>
            <w:r w:rsidRPr="00A85E9B">
              <w:rPr>
                <w:rFonts w:cstheme="minorHAnsi"/>
                <w:sz w:val="16"/>
                <w:szCs w:val="16"/>
                <w:lang w:val="en-US"/>
              </w:rPr>
              <w:t>tonsilitis</w:t>
            </w:r>
            <w:proofErr w:type="spellEnd"/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 symptoms </w:t>
            </w:r>
            <w:proofErr w:type="spellStart"/>
            <w:r w:rsidRPr="00A85E9B">
              <w:rPr>
                <w:rFonts w:cstheme="minorHAnsi"/>
                <w:sz w:val="16"/>
                <w:szCs w:val="16"/>
                <w:lang w:val="en-US"/>
              </w:rPr>
              <w:t>post surgery</w:t>
            </w:r>
            <w:proofErr w:type="spellEnd"/>
          </w:p>
        </w:tc>
      </w:tr>
      <w:tr w:rsidR="006A6F81" w:rsidRPr="00A85E9B" w14:paraId="082216A1" w14:textId="77777777" w:rsidTr="006A6F81">
        <w:tc>
          <w:tcPr>
            <w:tcW w:w="1786" w:type="dxa"/>
            <w:vMerge w:val="restart"/>
          </w:tcPr>
          <w:p w14:paraId="23704EA2" w14:textId="6E6BF009" w:rsidR="006A6F81" w:rsidRPr="00A85E9B" w:rsidRDefault="006A6F8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Mukerji </w:t>
            </w:r>
            <w:r w:rsidRPr="00A85E9B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et al </w:t>
            </w:r>
            <w:r w:rsidR="009450E1" w:rsidRPr="00A85E9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44</w:t>
            </w:r>
          </w:p>
        </w:tc>
        <w:tc>
          <w:tcPr>
            <w:tcW w:w="1804" w:type="dxa"/>
          </w:tcPr>
          <w:p w14:paraId="26856589" w14:textId="2887BA27" w:rsidR="006A6F81" w:rsidRPr="00A85E9B" w:rsidRDefault="006A6F8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</w:tc>
        <w:tc>
          <w:tcPr>
            <w:tcW w:w="541" w:type="dxa"/>
          </w:tcPr>
          <w:p w14:paraId="6694F396" w14:textId="5C2C2F44" w:rsidR="006A6F81" w:rsidRPr="00A85E9B" w:rsidRDefault="006A6F8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67</w:t>
            </w:r>
          </w:p>
        </w:tc>
        <w:tc>
          <w:tcPr>
            <w:tcW w:w="4885" w:type="dxa"/>
          </w:tcPr>
          <w:p w14:paraId="5B64FF5D" w14:textId="77777777" w:rsidR="006A6F81" w:rsidRPr="00A85E9B" w:rsidRDefault="006A6F8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12 emergency </w:t>
            </w:r>
            <w:proofErr w:type="spellStart"/>
            <w:r w:rsidRPr="00A85E9B">
              <w:rPr>
                <w:rFonts w:cstheme="minorHAnsi"/>
                <w:sz w:val="16"/>
                <w:szCs w:val="16"/>
                <w:lang w:val="en-US"/>
              </w:rPr>
              <w:t>centre</w:t>
            </w:r>
            <w:proofErr w:type="spellEnd"/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 return</w:t>
            </w:r>
          </w:p>
          <w:p w14:paraId="7B51B1E2" w14:textId="43205E8B" w:rsidR="006A6F81" w:rsidRPr="00A85E9B" w:rsidRDefault="006A6F81" w:rsidP="00CB2B45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5 revision tonsillectomy</w:t>
            </w:r>
          </w:p>
        </w:tc>
      </w:tr>
      <w:tr w:rsidR="006A6F81" w:rsidRPr="00A85E9B" w14:paraId="10558CF5" w14:textId="77777777" w:rsidTr="006A6F81">
        <w:tc>
          <w:tcPr>
            <w:tcW w:w="1786" w:type="dxa"/>
            <w:vMerge/>
          </w:tcPr>
          <w:p w14:paraId="3BE33E49" w14:textId="77777777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17D9445F" w14:textId="22EEB74C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Total –</w:t>
            </w:r>
            <w:r w:rsidR="00583DF6" w:rsidRPr="00A85E9B">
              <w:rPr>
                <w:rFonts w:cstheme="minorHAnsi"/>
                <w:sz w:val="16"/>
                <w:szCs w:val="16"/>
                <w:lang w:val="en-US"/>
              </w:rPr>
              <w:t xml:space="preserve"> Plasma ablation </w:t>
            </w:r>
            <w:r w:rsidRPr="00A85E9B">
              <w:rPr>
                <w:rFonts w:cstheme="minorHAnsi"/>
                <w:sz w:val="16"/>
                <w:szCs w:val="16"/>
                <w:lang w:val="en-US"/>
              </w:rPr>
              <w:t>or Electrocautery</w:t>
            </w:r>
          </w:p>
        </w:tc>
        <w:tc>
          <w:tcPr>
            <w:tcW w:w="541" w:type="dxa"/>
          </w:tcPr>
          <w:p w14:paraId="0520BFCA" w14:textId="2795CA3B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800</w:t>
            </w:r>
          </w:p>
        </w:tc>
        <w:tc>
          <w:tcPr>
            <w:tcW w:w="4885" w:type="dxa"/>
          </w:tcPr>
          <w:p w14:paraId="187AF90A" w14:textId="5955D5CB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191 emergency </w:t>
            </w:r>
            <w:proofErr w:type="spellStart"/>
            <w:r w:rsidRPr="00A85E9B">
              <w:rPr>
                <w:rFonts w:cstheme="minorHAnsi"/>
                <w:sz w:val="16"/>
                <w:szCs w:val="16"/>
                <w:lang w:val="en-US"/>
              </w:rPr>
              <w:t>centre</w:t>
            </w:r>
            <w:proofErr w:type="spellEnd"/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 return</w:t>
            </w:r>
          </w:p>
          <w:p w14:paraId="546A629A" w14:textId="53C739C6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0 revision tonsillectomy</w:t>
            </w:r>
          </w:p>
        </w:tc>
      </w:tr>
      <w:tr w:rsidR="006A6F81" w:rsidRPr="00A85E9B" w14:paraId="364A89F9" w14:textId="77777777" w:rsidTr="006A6F81">
        <w:tc>
          <w:tcPr>
            <w:tcW w:w="1786" w:type="dxa"/>
            <w:vMerge w:val="restart"/>
          </w:tcPr>
          <w:p w14:paraId="44E51D9F" w14:textId="200B9A7F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Naidoo </w:t>
            </w:r>
            <w:r w:rsidRPr="00A85E9B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et al </w:t>
            </w:r>
            <w:r w:rsidR="009450E1" w:rsidRPr="00A85E9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43</w:t>
            </w:r>
          </w:p>
        </w:tc>
        <w:tc>
          <w:tcPr>
            <w:tcW w:w="1804" w:type="dxa"/>
          </w:tcPr>
          <w:p w14:paraId="24AE35A1" w14:textId="33472A06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</w:tc>
        <w:tc>
          <w:tcPr>
            <w:tcW w:w="541" w:type="dxa"/>
          </w:tcPr>
          <w:p w14:paraId="4A4C254C" w14:textId="6F3ABFDC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351</w:t>
            </w:r>
          </w:p>
        </w:tc>
        <w:tc>
          <w:tcPr>
            <w:tcW w:w="4885" w:type="dxa"/>
          </w:tcPr>
          <w:p w14:paraId="663FBD35" w14:textId="3AFDBA5C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1 adult patient revision surgery following peritonsillar abscess 6 months </w:t>
            </w:r>
            <w:proofErr w:type="spellStart"/>
            <w:r w:rsidRPr="00A85E9B">
              <w:rPr>
                <w:rFonts w:cstheme="minorHAnsi"/>
                <w:sz w:val="16"/>
                <w:szCs w:val="16"/>
                <w:lang w:val="en-US"/>
              </w:rPr>
              <w:t>post surgery</w:t>
            </w:r>
            <w:proofErr w:type="spellEnd"/>
          </w:p>
        </w:tc>
      </w:tr>
      <w:tr w:rsidR="006A6F81" w:rsidRPr="00A85E9B" w14:paraId="306791A6" w14:textId="77777777" w:rsidTr="006A6F81">
        <w:tc>
          <w:tcPr>
            <w:tcW w:w="1786" w:type="dxa"/>
            <w:vMerge/>
          </w:tcPr>
          <w:p w14:paraId="0E832AA4" w14:textId="77777777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59079E08" w14:textId="3B24B7C2" w:rsidR="006A6F81" w:rsidRPr="00A85E9B" w:rsidRDefault="00583DF6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Total – Plasma ablation</w:t>
            </w:r>
          </w:p>
        </w:tc>
        <w:tc>
          <w:tcPr>
            <w:tcW w:w="541" w:type="dxa"/>
          </w:tcPr>
          <w:p w14:paraId="14468B8D" w14:textId="304DDC66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379</w:t>
            </w:r>
          </w:p>
        </w:tc>
        <w:tc>
          <w:tcPr>
            <w:tcW w:w="4885" w:type="dxa"/>
          </w:tcPr>
          <w:p w14:paraId="71645040" w14:textId="32E31E55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6A6F81" w:rsidRPr="00A85E9B" w14:paraId="2F62F1C6" w14:textId="77777777" w:rsidTr="006A6F81">
        <w:tc>
          <w:tcPr>
            <w:tcW w:w="1786" w:type="dxa"/>
            <w:vMerge w:val="restart"/>
          </w:tcPr>
          <w:p w14:paraId="1C505A85" w14:textId="12407D41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Tremlett </w:t>
            </w:r>
            <w:r w:rsidRPr="00A85E9B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et al </w:t>
            </w:r>
            <w:r w:rsidR="009450E1" w:rsidRPr="00A85E9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42</w:t>
            </w:r>
          </w:p>
        </w:tc>
        <w:tc>
          <w:tcPr>
            <w:tcW w:w="1804" w:type="dxa"/>
          </w:tcPr>
          <w:p w14:paraId="51AD69AC" w14:textId="3E7CBDD7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</w:tc>
        <w:tc>
          <w:tcPr>
            <w:tcW w:w="541" w:type="dxa"/>
          </w:tcPr>
          <w:p w14:paraId="04BBBEA9" w14:textId="0E85C9A2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4885" w:type="dxa"/>
          </w:tcPr>
          <w:p w14:paraId="7644FA3B" w14:textId="6965F50C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9 failing to meet discharge criteria (1 inadequate oral intake, 8 poor overnight oxygen saturation)</w:t>
            </w:r>
          </w:p>
          <w:p w14:paraId="318DFE56" w14:textId="6F01954C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9 seeking medical advice following discharge (mainly from GP)</w:t>
            </w:r>
          </w:p>
        </w:tc>
      </w:tr>
      <w:tr w:rsidR="006A6F81" w:rsidRPr="00A85E9B" w14:paraId="75A6CBA9" w14:textId="77777777" w:rsidTr="006A6F81">
        <w:tc>
          <w:tcPr>
            <w:tcW w:w="1786" w:type="dxa"/>
            <w:vMerge/>
          </w:tcPr>
          <w:p w14:paraId="78CE4D0B" w14:textId="77777777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1D6E8E44" w14:textId="57C49A22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Total – Cold Steel</w:t>
            </w:r>
          </w:p>
        </w:tc>
        <w:tc>
          <w:tcPr>
            <w:tcW w:w="541" w:type="dxa"/>
          </w:tcPr>
          <w:p w14:paraId="35549681" w14:textId="18928580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4885" w:type="dxa"/>
          </w:tcPr>
          <w:p w14:paraId="290932C4" w14:textId="77777777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6 failing to meet discharge criteria (all due to inadequate oral intake)</w:t>
            </w:r>
          </w:p>
          <w:p w14:paraId="091E9780" w14:textId="60ED473E" w:rsidR="006A6F81" w:rsidRPr="00A85E9B" w:rsidRDefault="006A6F81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6 seeking medical advice following discharge (mainly from GP)</w:t>
            </w:r>
          </w:p>
        </w:tc>
      </w:tr>
      <w:tr w:rsidR="003F00B9" w:rsidRPr="00A85E9B" w14:paraId="641AAED2" w14:textId="77777777" w:rsidTr="006A6F81">
        <w:tc>
          <w:tcPr>
            <w:tcW w:w="1786" w:type="dxa"/>
            <w:vMerge w:val="restart"/>
          </w:tcPr>
          <w:p w14:paraId="4ABD2784" w14:textId="450AC51A" w:rsidR="003F00B9" w:rsidRPr="00A85E9B" w:rsidRDefault="003F00B9" w:rsidP="003F00B9">
            <w:pPr>
              <w:spacing w:after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Wilson </w:t>
            </w:r>
            <w:r w:rsidRPr="00A85E9B">
              <w:rPr>
                <w:rFonts w:cstheme="minorHAnsi"/>
                <w:i/>
                <w:sz w:val="16"/>
                <w:szCs w:val="16"/>
                <w:lang w:val="en-US"/>
              </w:rPr>
              <w:t xml:space="preserve">et al </w:t>
            </w:r>
            <w:r w:rsidR="009450E1" w:rsidRPr="00A85E9B">
              <w:rPr>
                <w:rFonts w:cstheme="minorHAnsi"/>
                <w:iCs/>
                <w:sz w:val="16"/>
                <w:szCs w:val="16"/>
                <w:vertAlign w:val="superscript"/>
                <w:lang w:val="en-US"/>
              </w:rPr>
              <w:t>36</w:t>
            </w:r>
          </w:p>
        </w:tc>
        <w:tc>
          <w:tcPr>
            <w:tcW w:w="1804" w:type="dxa"/>
          </w:tcPr>
          <w:p w14:paraId="55A1E0F2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CIT</w:t>
            </w:r>
          </w:p>
          <w:p w14:paraId="593B244F" w14:textId="700D45F5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41" w:type="dxa"/>
          </w:tcPr>
          <w:p w14:paraId="4CECCC08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  <w:p w14:paraId="335C26E0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B226F09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0BE133A" w14:textId="3776AE00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FE02CD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6F47833" w14:textId="653B0A1B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885" w:type="dxa"/>
          </w:tcPr>
          <w:p w14:paraId="1BB43E75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3 patients had a complication (including 12 post-op fever, 9 voice change, 3 ear pain, 5 neck pain, 0 emergency room visit, 0 rebleeding requiring surgery and 1 intraoperative placement of sutures to control hemostasis).</w:t>
            </w:r>
          </w:p>
          <w:p w14:paraId="06EA430B" w14:textId="62D2438F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17 patients had one complication and 6 had ≥2 complications</w:t>
            </w:r>
          </w:p>
        </w:tc>
      </w:tr>
      <w:tr w:rsidR="003F00B9" w:rsidRPr="00A85E9B" w14:paraId="1FCB30C7" w14:textId="77777777" w:rsidTr="006A6F81">
        <w:tc>
          <w:tcPr>
            <w:tcW w:w="1786" w:type="dxa"/>
            <w:vMerge/>
          </w:tcPr>
          <w:p w14:paraId="2E919E04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04" w:type="dxa"/>
          </w:tcPr>
          <w:p w14:paraId="2367C12B" w14:textId="4841A9B6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Total - Electrocautery</w:t>
            </w:r>
          </w:p>
        </w:tc>
        <w:tc>
          <w:tcPr>
            <w:tcW w:w="541" w:type="dxa"/>
          </w:tcPr>
          <w:p w14:paraId="5E6A4D8F" w14:textId="24FFADCA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4885" w:type="dxa"/>
          </w:tcPr>
          <w:p w14:paraId="2A17CDC8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 xml:space="preserve">34 patients had a complication (including 13 post-op </w:t>
            </w:r>
            <w:proofErr w:type="gramStart"/>
            <w:r w:rsidRPr="00A85E9B">
              <w:rPr>
                <w:rFonts w:cstheme="minorHAnsi"/>
                <w:sz w:val="16"/>
                <w:szCs w:val="16"/>
                <w:lang w:val="en-US"/>
              </w:rPr>
              <w:t>fever</w:t>
            </w:r>
            <w:proofErr w:type="gramEnd"/>
            <w:r w:rsidRPr="00A85E9B">
              <w:rPr>
                <w:rFonts w:cstheme="minorHAnsi"/>
                <w:sz w:val="16"/>
                <w:szCs w:val="16"/>
                <w:lang w:val="en-US"/>
              </w:rPr>
              <w:t>, 12 voice change, 8 ear pain, 4 neck pain, 4 emergency room visit, 1 rebleeding requiring surgery and 7 intraoperative placement of sutures to control hemostasis).</w:t>
            </w:r>
          </w:p>
          <w:p w14:paraId="6E3E4CD7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  <w:r w:rsidRPr="00A85E9B">
              <w:rPr>
                <w:rFonts w:cstheme="minorHAnsi"/>
                <w:sz w:val="16"/>
                <w:szCs w:val="16"/>
                <w:lang w:val="en-US"/>
              </w:rPr>
              <w:t>20 patients had one complication and 14 had ≥2 complications</w:t>
            </w:r>
          </w:p>
          <w:p w14:paraId="2F2E56F8" w14:textId="77777777" w:rsidR="003F00B9" w:rsidRPr="00A85E9B" w:rsidRDefault="003F00B9" w:rsidP="003F00B9">
            <w:pPr>
              <w:spacing w:after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6EB1A679" w14:textId="35371C83" w:rsidR="002107B4" w:rsidRDefault="002107B4">
      <w:r w:rsidRPr="00A85E9B">
        <w:t>* = Within study statistical</w:t>
      </w:r>
      <w:r w:rsidR="00257DD8" w:rsidRPr="00A85E9B">
        <w:t>ly</w:t>
      </w:r>
      <w:r w:rsidRPr="00A85E9B">
        <w:t xml:space="preserve"> significant different between procedures</w:t>
      </w:r>
    </w:p>
    <w:p w14:paraId="304C5749" w14:textId="77777777" w:rsidR="00CB2B45" w:rsidRDefault="00CB2B45"/>
    <w:sectPr w:rsidR="00CB2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pzzaxz3dpe2besze8x900mvstz09a99zt5&quot;&gt;COBLATION ITA - Comparative study-Converted&lt;record-ids&gt;&lt;item&gt;27&lt;/item&gt;&lt;item&gt;146&lt;/item&gt;&lt;item&gt;279&lt;/item&gt;&lt;item&gt;303&lt;/item&gt;&lt;item&gt;390&lt;/item&gt;&lt;item&gt;420&lt;/item&gt;&lt;item&gt;583&lt;/item&gt;&lt;item&gt;1173&lt;/item&gt;&lt;item&gt;1174&lt;/item&gt;&lt;/record-ids&gt;&lt;/item&gt;&lt;/Libraries&gt;"/>
  </w:docVars>
  <w:rsids>
    <w:rsidRoot w:val="00CB2B45"/>
    <w:rsid w:val="000E3732"/>
    <w:rsid w:val="00106D04"/>
    <w:rsid w:val="002107B4"/>
    <w:rsid w:val="00257DD8"/>
    <w:rsid w:val="00273B34"/>
    <w:rsid w:val="00296527"/>
    <w:rsid w:val="002A4231"/>
    <w:rsid w:val="003F00B9"/>
    <w:rsid w:val="004309BE"/>
    <w:rsid w:val="00583DF6"/>
    <w:rsid w:val="00680D8B"/>
    <w:rsid w:val="006A6F81"/>
    <w:rsid w:val="00782775"/>
    <w:rsid w:val="00806328"/>
    <w:rsid w:val="00806E72"/>
    <w:rsid w:val="00897721"/>
    <w:rsid w:val="009450E1"/>
    <w:rsid w:val="00A77F7C"/>
    <w:rsid w:val="00A85E9B"/>
    <w:rsid w:val="00CB2B45"/>
    <w:rsid w:val="00CE0218"/>
    <w:rsid w:val="00E949A4"/>
    <w:rsid w:val="00FF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CD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B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7B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107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7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07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07B4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7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7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4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9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9A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B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7B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107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7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07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07B4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7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7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4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9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9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4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gwick, Matthew</dc:creator>
  <cp:lastModifiedBy>Roshan Kumar. Singh</cp:lastModifiedBy>
  <cp:revision>2</cp:revision>
  <dcterms:created xsi:type="dcterms:W3CDTF">2023-01-29T10:46:00Z</dcterms:created>
  <dcterms:modified xsi:type="dcterms:W3CDTF">2023-01-29T10:46:00Z</dcterms:modified>
</cp:coreProperties>
</file>